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1A4" w:rsidRPr="006D5790" w:rsidRDefault="004D61A4" w:rsidP="004D61A4">
      <w:pPr>
        <w:spacing w:before="240"/>
        <w:rPr>
          <w:rFonts w:ascii="Times New Roman" w:hAnsi="Times New Roman"/>
          <w:b/>
          <w:lang w:val="en-US"/>
        </w:rPr>
      </w:pPr>
      <w:r w:rsidRPr="006D5790">
        <w:rPr>
          <w:rFonts w:ascii="Times New Roman" w:hAnsi="Times New Roman"/>
          <w:b/>
          <w:lang w:val="en-US"/>
        </w:rPr>
        <w:t>S7</w:t>
      </w:r>
      <w:r w:rsidRPr="004D61A4">
        <w:rPr>
          <w:rFonts w:ascii="Times New Roman" w:hAnsi="Times New Roman"/>
          <w:b/>
          <w:lang w:val="en-US"/>
        </w:rPr>
        <w:t xml:space="preserve"> </w:t>
      </w:r>
      <w:r w:rsidRPr="006D5790">
        <w:rPr>
          <w:rFonts w:ascii="Times New Roman" w:hAnsi="Times New Roman"/>
          <w:b/>
          <w:lang w:val="en-US"/>
        </w:rPr>
        <w:t xml:space="preserve">Table. </w:t>
      </w:r>
      <w:proofErr w:type="spellStart"/>
      <w:r w:rsidRPr="006D5790">
        <w:rPr>
          <w:rFonts w:ascii="Times New Roman" w:hAnsi="Times New Roman"/>
          <w:lang w:val="en-US"/>
        </w:rPr>
        <w:t>Cryptofauna</w:t>
      </w:r>
      <w:proofErr w:type="spellEnd"/>
      <w:r w:rsidRPr="006D5790">
        <w:rPr>
          <w:rFonts w:ascii="Times New Roman" w:hAnsi="Times New Roman"/>
          <w:lang w:val="en-US"/>
        </w:rPr>
        <w:t xml:space="preserve"> associated to algal turfs and their occurrence in the sampled habitats.</w:t>
      </w:r>
      <w:r w:rsidRPr="006D5790">
        <w:rPr>
          <w:rFonts w:ascii="Times New Roman" w:hAnsi="Times New Roman"/>
          <w:b/>
          <w:lang w:val="en-US"/>
        </w:rPr>
        <w:t xml:space="preserve"> </w:t>
      </w:r>
    </w:p>
    <w:tbl>
      <w:tblPr>
        <w:tblW w:w="850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3257"/>
        <w:gridCol w:w="881"/>
        <w:gridCol w:w="1579"/>
        <w:gridCol w:w="1491"/>
        <w:gridCol w:w="1297"/>
      </w:tblGrid>
      <w:tr w:rsidR="004D61A4" w:rsidRPr="006202AC" w:rsidTr="00DE4585">
        <w:trPr>
          <w:trHeight w:val="288"/>
        </w:trPr>
        <w:tc>
          <w:tcPr>
            <w:tcW w:w="3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s</w:t>
            </w:r>
            <w:proofErr w:type="spellEnd"/>
          </w:p>
        </w:tc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losed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Pools</w:t>
            </w:r>
          </w:p>
        </w:tc>
        <w:tc>
          <w:tcPr>
            <w:tcW w:w="27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Open Pools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Rocas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Tartarugas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Falsa Barreta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/>
                <w:color w:val="000000"/>
                <w:lang w:eastAsia="pt-BR"/>
              </w:rPr>
              <w:t>Podes Crer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nnelid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Polychaeta</w:t>
            </w:r>
            <w:proofErr w:type="spellEnd"/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Arthropod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28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b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rustace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alacostraca</w:t>
            </w:r>
            <w:proofErr w:type="spellEnd"/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Amphipoda</w:t>
            </w:r>
            <w:proofErr w:type="spellEnd"/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881" w:type="dxa"/>
            <w:tcBorders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Decapod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Family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ithracidae</w:t>
            </w:r>
            <w:proofErr w:type="spellEnd"/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Super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Family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Xanthoidea</w:t>
            </w:r>
            <w:proofErr w:type="spellEnd"/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Isopoda</w:t>
            </w:r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Tanaidacea</w:t>
            </w:r>
            <w:proofErr w:type="spellEnd"/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284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b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Hexapoda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Insecta</w:t>
            </w:r>
            <w:proofErr w:type="spellEnd"/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Diptera</w:t>
            </w:r>
            <w:proofErr w:type="spellEnd"/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Family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hironomidae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Larvae</w:t>
            </w:r>
            <w:proofErr w:type="spellEnd"/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nidari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Anthozo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567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rder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Zoantharia</w:t>
            </w:r>
            <w:proofErr w:type="spellEnd"/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709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Family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Zoanthid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Zoanthu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i/>
                <w:iCs/>
                <w:color w:val="000000"/>
                <w:lang w:eastAsia="pt-BR"/>
              </w:rPr>
              <w:t>sociatus</w:t>
            </w:r>
            <w:proofErr w:type="spellEnd"/>
          </w:p>
        </w:tc>
        <w:tc>
          <w:tcPr>
            <w:tcW w:w="8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2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both"/>
              <w:rPr>
                <w:rFonts w:ascii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Phylum</w:t>
            </w:r>
            <w:proofErr w:type="spellEnd"/>
            <w:r w:rsidRPr="006202AC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hAnsi="Times New Roman"/>
                <w:b/>
                <w:bCs/>
                <w:color w:val="000000"/>
                <w:lang w:eastAsia="pt-BR"/>
              </w:rPr>
              <w:t>Echinodermat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Ophiuroidea</w:t>
            </w:r>
            <w:proofErr w:type="spellEnd"/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hyllum</w:t>
            </w:r>
            <w:proofErr w:type="spellEnd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6202AC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llusc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426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Class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Gastropod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1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top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88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4D61A4" w:rsidRPr="006202AC" w:rsidTr="00DE4585">
        <w:trPr>
          <w:trHeight w:val="288"/>
        </w:trPr>
        <w:tc>
          <w:tcPr>
            <w:tcW w:w="325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ind w:firstLine="993"/>
              <w:jc w:val="both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>Morpho</w:t>
            </w:r>
            <w:proofErr w:type="spellEnd"/>
            <w:r w:rsidRPr="006202AC">
              <w:rPr>
                <w:rFonts w:ascii="Times New Roman" w:eastAsia="Times New Roman" w:hAnsi="Times New Roman"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202AC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1579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91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297" w:type="dxa"/>
            <w:shd w:val="clear" w:color="auto" w:fill="auto"/>
            <w:noWrap/>
            <w:hideMark/>
          </w:tcPr>
          <w:p w:rsidR="004D61A4" w:rsidRPr="006202AC" w:rsidRDefault="004D61A4" w:rsidP="00DE4585">
            <w:pPr>
              <w:spacing w:after="0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:rsidR="0017468C" w:rsidRDefault="0017468C"/>
    <w:sectPr w:rsidR="0017468C" w:rsidSect="004D61A4">
      <w:pgSz w:w="11906" w:h="16838"/>
      <w:pgMar w:top="1134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/>
  <w:defaultTabStop w:val="708"/>
  <w:hyphenationZone w:val="425"/>
  <w:characterSpacingControl w:val="doNotCompress"/>
  <w:savePreviewPicture/>
  <w:compat/>
  <w:rsids>
    <w:rsidRoot w:val="004D61A4"/>
    <w:rsid w:val="000F19E2"/>
    <w:rsid w:val="0010444D"/>
    <w:rsid w:val="00132A19"/>
    <w:rsid w:val="0017468C"/>
    <w:rsid w:val="0021240C"/>
    <w:rsid w:val="004D61A4"/>
    <w:rsid w:val="006C6018"/>
    <w:rsid w:val="008E3CD4"/>
    <w:rsid w:val="00A1048C"/>
    <w:rsid w:val="00F9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1A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859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ongo</dc:creator>
  <cp:lastModifiedBy>GOLongo</cp:lastModifiedBy>
  <cp:revision>1</cp:revision>
  <dcterms:created xsi:type="dcterms:W3CDTF">2015-04-18T17:17:00Z</dcterms:created>
  <dcterms:modified xsi:type="dcterms:W3CDTF">2015-04-18T17:18:00Z</dcterms:modified>
</cp:coreProperties>
</file>